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24CB6" w14:textId="422B5E0C" w:rsidR="00204E6B" w:rsidRPr="00617334" w:rsidRDefault="00204E6B" w:rsidP="00204E6B">
      <w:pPr>
        <w:jc w:val="center"/>
        <w:rPr>
          <w:rFonts w:ascii="Cambria(body)" w:hAnsi="Cambria(body)" w:hint="eastAsia"/>
          <w:sz w:val="28"/>
          <w:szCs w:val="28"/>
        </w:rPr>
      </w:pPr>
      <w:r w:rsidRPr="00617334">
        <w:rPr>
          <w:rFonts w:ascii="Cambria(body)" w:hAnsi="Cambria(body)"/>
          <w:sz w:val="28"/>
          <w:szCs w:val="28"/>
        </w:rPr>
        <w:t>Table S1: Summary of 14</w:t>
      </w:r>
      <w:r w:rsidR="00E81FE7">
        <w:rPr>
          <w:rFonts w:ascii="Cambria(body)" w:hAnsi="Cambria(body)"/>
          <w:sz w:val="28"/>
          <w:szCs w:val="28"/>
        </w:rPr>
        <w:t xml:space="preserve"> MULE </w:t>
      </w:r>
      <w:r w:rsidR="00A361E5" w:rsidRPr="00617334">
        <w:rPr>
          <w:rFonts w:ascii="Cambria(body)" w:hAnsi="Cambria(body)"/>
          <w:sz w:val="28"/>
          <w:szCs w:val="28"/>
        </w:rPr>
        <w:t xml:space="preserve">families in </w:t>
      </w:r>
      <w:r w:rsidR="00A361E5" w:rsidRPr="00617334">
        <w:rPr>
          <w:rFonts w:ascii="Cambria(body)" w:hAnsi="Cambria(body)"/>
          <w:i/>
          <w:sz w:val="28"/>
          <w:szCs w:val="28"/>
        </w:rPr>
        <w:t xml:space="preserve">A. </w:t>
      </w:r>
      <w:proofErr w:type="spellStart"/>
      <w:r w:rsidR="00A361E5" w:rsidRPr="00617334">
        <w:rPr>
          <w:rFonts w:ascii="Cambria(body)" w:hAnsi="Cambria(body)"/>
          <w:i/>
          <w:sz w:val="28"/>
          <w:szCs w:val="28"/>
        </w:rPr>
        <w:t>aegypti</w:t>
      </w:r>
      <w:proofErr w:type="spellEnd"/>
      <w:r w:rsidR="00A361E5" w:rsidRPr="00617334">
        <w:rPr>
          <w:rFonts w:ascii="Cambria(body)" w:hAnsi="Cambria(body)"/>
          <w:sz w:val="28"/>
          <w:szCs w:val="28"/>
        </w:rPr>
        <w:t>.</w:t>
      </w:r>
      <w:r w:rsidR="00F14C49" w:rsidRPr="00617334">
        <w:rPr>
          <w:rFonts w:ascii="Cambria(body)" w:hAnsi="Cambria(body)"/>
          <w:sz w:val="28"/>
          <w:szCs w:val="28"/>
        </w:rPr>
        <w:tab/>
      </w:r>
    </w:p>
    <w:p w14:paraId="36527420" w14:textId="77777777" w:rsidR="00A361E5" w:rsidRPr="00617334" w:rsidRDefault="00A361E5" w:rsidP="00204E6B">
      <w:pPr>
        <w:jc w:val="center"/>
        <w:rPr>
          <w:rFonts w:ascii="Cambria(body)" w:hAnsi="Cambria(body)" w:hint="eastAsia"/>
          <w:sz w:val="28"/>
          <w:szCs w:val="28"/>
        </w:rPr>
      </w:pPr>
    </w:p>
    <w:p w14:paraId="5E3C63B4" w14:textId="2E60EF03" w:rsidR="00A361E5" w:rsidRPr="00617334" w:rsidRDefault="00A361E5" w:rsidP="00F865D6">
      <w:pPr>
        <w:rPr>
          <w:rFonts w:ascii="Cambria(body)" w:hAnsi="Cambria(body)" w:hint="eastAsia"/>
          <w:sz w:val="28"/>
          <w:szCs w:val="28"/>
        </w:rPr>
      </w:pPr>
    </w:p>
    <w:tbl>
      <w:tblPr>
        <w:tblW w:w="8820" w:type="dxa"/>
        <w:tblInd w:w="468" w:type="dxa"/>
        <w:tblLayout w:type="fixed"/>
        <w:tblLook w:val="04A0" w:firstRow="1" w:lastRow="0" w:firstColumn="1" w:lastColumn="0" w:noHBand="0" w:noVBand="1"/>
      </w:tblPr>
      <w:tblGrid>
        <w:gridCol w:w="810"/>
        <w:gridCol w:w="810"/>
        <w:gridCol w:w="990"/>
        <w:gridCol w:w="720"/>
        <w:gridCol w:w="1080"/>
        <w:gridCol w:w="900"/>
        <w:gridCol w:w="1080"/>
        <w:gridCol w:w="1350"/>
        <w:gridCol w:w="1080"/>
      </w:tblGrid>
      <w:tr w:rsidR="00E13344" w:rsidRPr="00617334" w14:paraId="1BF4917D" w14:textId="45D1B88A" w:rsidTr="00E13344">
        <w:trPr>
          <w:gridAfter w:val="1"/>
          <w:wAfter w:w="1080" w:type="dxa"/>
          <w:trHeight w:val="320"/>
        </w:trPr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5B911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Family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9BD68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Copy number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6053F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Full-length</w:t>
            </w:r>
          </w:p>
          <w:p w14:paraId="38E41EEA" w14:textId="079E5094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proofErr w:type="gramStart"/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copy</w:t>
            </w:r>
            <w:proofErr w:type="gramEnd"/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2D293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Length</w:t>
            </w:r>
          </w:p>
          <w:p w14:paraId="0FD50388" w14:textId="27C1C810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(bp) *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301F4" w14:textId="77777777" w:rsidR="00E13344" w:rsidRPr="00617334" w:rsidRDefault="00E13344" w:rsidP="00E13344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Transposase </w:t>
            </w:r>
          </w:p>
          <w:p w14:paraId="509B0C80" w14:textId="7F8EA74F" w:rsidR="00E13344" w:rsidRPr="00617334" w:rsidRDefault="00E13344" w:rsidP="00E13344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(</w:t>
            </w:r>
            <w:proofErr w:type="spellStart"/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Aa</w:t>
            </w:r>
            <w:proofErr w:type="spellEnd"/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) **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7FB92" w14:textId="77777777" w:rsidR="00E13344" w:rsidRPr="00617334" w:rsidRDefault="00E13344" w:rsidP="00E13344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TIR length</w:t>
            </w:r>
          </w:p>
          <w:p w14:paraId="673B786B" w14:textId="1EB56CED" w:rsidR="00E13344" w:rsidRPr="00617334" w:rsidRDefault="00E13344" w:rsidP="00E13344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(bp) ***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A6AE1" w14:textId="05636C24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Subterminal repeat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31FB6" w14:textId="62C6454E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No. of derivative elements</w:t>
            </w:r>
          </w:p>
        </w:tc>
      </w:tr>
      <w:tr w:rsidR="00E13344" w:rsidRPr="00617334" w14:paraId="49D55923" w14:textId="6052F4F6" w:rsidTr="00E13344">
        <w:trPr>
          <w:gridAfter w:val="1"/>
          <w:wAfter w:w="1080" w:type="dxa"/>
          <w:trHeight w:val="44"/>
        </w:trPr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7E325E" w14:textId="338426AB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5EFE57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0204D" w14:textId="77777777" w:rsidR="00E13344" w:rsidRPr="00617334" w:rsidRDefault="00E13344" w:rsidP="00DF25F7">
            <w:pPr>
              <w:widowControl/>
              <w:suppressAutoHyphens w:val="0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41BDD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DDCAB8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B6E217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C228F5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A2188" w14:textId="46DB367D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E13344" w:rsidRPr="00617334" w14:paraId="78A86452" w14:textId="14B69A0D" w:rsidTr="00E13344">
        <w:trPr>
          <w:trHeight w:val="340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981F0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uta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A8F16" w14:textId="7E5C6E43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FE9A1" w14:textId="65B30FFF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28687" w14:textId="1CE91CD5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3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FB5FF" w14:textId="60D448D4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5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5C005" w14:textId="448F55C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45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CB723" w14:textId="1A2739A2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Pres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AA3BE" w14:textId="76CE37A3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326</w:t>
            </w:r>
          </w:p>
        </w:tc>
        <w:tc>
          <w:tcPr>
            <w:tcW w:w="1080" w:type="dxa"/>
            <w:vAlign w:val="center"/>
          </w:tcPr>
          <w:p w14:paraId="3C40B3D9" w14:textId="10B2F66D" w:rsidR="00E13344" w:rsidRPr="00617334" w:rsidRDefault="00E13344">
            <w:pPr>
              <w:widowControl/>
              <w:suppressAutoHyphens w:val="0"/>
              <w:rPr>
                <w:rFonts w:ascii="Cambria(body)" w:hAnsi="Cambria(body)" w:hint="eastAsia"/>
              </w:rPr>
            </w:pPr>
          </w:p>
        </w:tc>
      </w:tr>
      <w:tr w:rsidR="00E13344" w:rsidRPr="00617334" w14:paraId="56C80020" w14:textId="55755592" w:rsidTr="00E13344">
        <w:trPr>
          <w:trHeight w:val="320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D95BF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uta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6B93F" w14:textId="51B22315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D7F46" w14:textId="14A554F8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89505" w14:textId="6C40D1D6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258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9AC91" w14:textId="11A011C0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E2904" w14:textId="60E95D13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74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E3AC3" w14:textId="6DDAC79A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Pres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1207C" w14:textId="60394EDD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249</w:t>
            </w:r>
          </w:p>
        </w:tc>
        <w:tc>
          <w:tcPr>
            <w:tcW w:w="1080" w:type="dxa"/>
            <w:vAlign w:val="center"/>
          </w:tcPr>
          <w:p w14:paraId="1160A76C" w14:textId="3CA47F0D" w:rsidR="00E13344" w:rsidRPr="00617334" w:rsidRDefault="00E13344">
            <w:pPr>
              <w:widowControl/>
              <w:suppressAutoHyphens w:val="0"/>
              <w:rPr>
                <w:rFonts w:ascii="Cambria(body)" w:hAnsi="Cambria(body)" w:hint="eastAsia"/>
              </w:rPr>
            </w:pPr>
          </w:p>
        </w:tc>
      </w:tr>
      <w:tr w:rsidR="00E13344" w:rsidRPr="00617334" w14:paraId="52B8381A" w14:textId="55FEC0B2" w:rsidTr="00E13344">
        <w:trPr>
          <w:trHeight w:val="320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9A59D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uta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357A4" w14:textId="54230CBC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62617" w14:textId="7637681D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00F54" w14:textId="0908A740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67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8F497" w14:textId="55BDF511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88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C0E10" w14:textId="0870F698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03CE8" w14:textId="6327BF85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Abs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D5811" w14:textId="1CF6DC55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3</w:t>
            </w:r>
          </w:p>
        </w:tc>
        <w:tc>
          <w:tcPr>
            <w:tcW w:w="1080" w:type="dxa"/>
            <w:vAlign w:val="center"/>
          </w:tcPr>
          <w:p w14:paraId="29334E39" w14:textId="0DAAEC31" w:rsidR="00E13344" w:rsidRPr="00617334" w:rsidRDefault="00E13344">
            <w:pPr>
              <w:widowControl/>
              <w:suppressAutoHyphens w:val="0"/>
              <w:rPr>
                <w:rFonts w:ascii="Cambria(body)" w:hAnsi="Cambria(body)" w:hint="eastAsia"/>
              </w:rPr>
            </w:pPr>
          </w:p>
        </w:tc>
      </w:tr>
      <w:tr w:rsidR="00E13344" w:rsidRPr="00617334" w14:paraId="51644F65" w14:textId="07B7BFE7" w:rsidTr="00E13344">
        <w:trPr>
          <w:trHeight w:val="320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D1291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uta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E0557" w14:textId="520E842A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FAB15" w14:textId="6D369965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309A3" w14:textId="2EE9A863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6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59738" w14:textId="13CFD621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7137E" w14:textId="4DD75AEB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18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89616" w14:textId="0EC33E8E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Pres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2B91C" w14:textId="456F5AA2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88</w:t>
            </w:r>
          </w:p>
        </w:tc>
        <w:tc>
          <w:tcPr>
            <w:tcW w:w="1080" w:type="dxa"/>
            <w:vAlign w:val="center"/>
          </w:tcPr>
          <w:p w14:paraId="2F49A902" w14:textId="7133DECD" w:rsidR="00E13344" w:rsidRPr="00617334" w:rsidRDefault="00E13344">
            <w:pPr>
              <w:widowControl/>
              <w:suppressAutoHyphens w:val="0"/>
              <w:rPr>
                <w:rFonts w:ascii="Cambria(body)" w:hAnsi="Cambria(body)" w:hint="eastAsia"/>
              </w:rPr>
            </w:pPr>
          </w:p>
        </w:tc>
      </w:tr>
      <w:tr w:rsidR="00E13344" w:rsidRPr="00617334" w14:paraId="5628D23A" w14:textId="776DE1CA" w:rsidTr="00E13344">
        <w:trPr>
          <w:trHeight w:val="340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6C8EF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uta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73A3E" w14:textId="5258B6A3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1FF96" w14:textId="7100320E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71DFE" w14:textId="60D7842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497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686E5" w14:textId="38271E6C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1CF12" w14:textId="60DAB1CE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5D8B2" w14:textId="734389C0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Pres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70DCB" w14:textId="5BF4C3B4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10 </w:t>
            </w:r>
          </w:p>
        </w:tc>
        <w:tc>
          <w:tcPr>
            <w:tcW w:w="1080" w:type="dxa"/>
            <w:vAlign w:val="center"/>
          </w:tcPr>
          <w:p w14:paraId="4D7C0AC0" w14:textId="6DF757DB" w:rsidR="00E13344" w:rsidRPr="00617334" w:rsidRDefault="00E13344">
            <w:pPr>
              <w:widowControl/>
              <w:suppressAutoHyphens w:val="0"/>
              <w:rPr>
                <w:rFonts w:ascii="Cambria(body)" w:hAnsi="Cambria(body)" w:hint="eastAsia"/>
              </w:rPr>
            </w:pPr>
          </w:p>
        </w:tc>
      </w:tr>
      <w:tr w:rsidR="00E13344" w:rsidRPr="00617334" w14:paraId="247DF1A6" w14:textId="0A0068BC" w:rsidTr="00E13344">
        <w:trPr>
          <w:trHeight w:val="320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5DEB9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uta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E4F61" w14:textId="58F6A414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7EC91" w14:textId="1B1064F4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B5695" w14:textId="74616B1A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24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57F26" w14:textId="1A75E41E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BB9A9" w14:textId="067B525E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A4B5A" w14:textId="3283A946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Abs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99AA1" w14:textId="5804BBD6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0</w:t>
            </w:r>
          </w:p>
        </w:tc>
        <w:tc>
          <w:tcPr>
            <w:tcW w:w="1080" w:type="dxa"/>
            <w:vAlign w:val="center"/>
          </w:tcPr>
          <w:p w14:paraId="4CBE9EA2" w14:textId="44F2504A" w:rsidR="00E13344" w:rsidRPr="00617334" w:rsidRDefault="00E13344">
            <w:pPr>
              <w:widowControl/>
              <w:suppressAutoHyphens w:val="0"/>
              <w:rPr>
                <w:rFonts w:ascii="Cambria(body)" w:hAnsi="Cambria(body)" w:hint="eastAsia"/>
              </w:rPr>
            </w:pPr>
          </w:p>
        </w:tc>
      </w:tr>
      <w:tr w:rsidR="00E13344" w:rsidRPr="00617334" w14:paraId="1B6AD59B" w14:textId="568EFEAC" w:rsidTr="00E13344">
        <w:trPr>
          <w:trHeight w:val="320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C3B29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uta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63CCF" w14:textId="40DE72CA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78B6B" w14:textId="1425E42C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C66E3" w14:textId="24378B3B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167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3BA41" w14:textId="69AA628B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D1465" w14:textId="40189B85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681C0" w14:textId="0001A87E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Abs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C81C2" w14:textId="48A6ECB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77 </w:t>
            </w:r>
          </w:p>
        </w:tc>
        <w:tc>
          <w:tcPr>
            <w:tcW w:w="1080" w:type="dxa"/>
            <w:vAlign w:val="center"/>
          </w:tcPr>
          <w:p w14:paraId="46CCF9BB" w14:textId="1EFEF7BC" w:rsidR="00E13344" w:rsidRPr="00617334" w:rsidRDefault="00E13344">
            <w:pPr>
              <w:widowControl/>
              <w:suppressAutoHyphens w:val="0"/>
              <w:rPr>
                <w:rFonts w:ascii="Cambria(body)" w:hAnsi="Cambria(body)" w:hint="eastAsia"/>
              </w:rPr>
            </w:pPr>
          </w:p>
        </w:tc>
      </w:tr>
      <w:tr w:rsidR="00E13344" w:rsidRPr="00617334" w14:paraId="3E7FEB63" w14:textId="3AEACCB9" w:rsidTr="00E13344">
        <w:trPr>
          <w:trHeight w:val="320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164F6" w14:textId="77777777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uta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B206A" w14:textId="34AD2B2C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73D7B" w14:textId="19D88CF2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E494A" w14:textId="1648EEFA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26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E58CC" w14:textId="5AF95B79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17DCC" w14:textId="746C8238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821F3" w14:textId="721D582C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Pres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B1D4D" w14:textId="6BAA4CA3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54</w:t>
            </w:r>
          </w:p>
        </w:tc>
        <w:tc>
          <w:tcPr>
            <w:tcW w:w="1080" w:type="dxa"/>
            <w:vAlign w:val="center"/>
          </w:tcPr>
          <w:p w14:paraId="5CBCB7BC" w14:textId="36729A66" w:rsidR="00E13344" w:rsidRPr="00617334" w:rsidRDefault="00E13344">
            <w:pPr>
              <w:widowControl/>
              <w:suppressAutoHyphens w:val="0"/>
              <w:rPr>
                <w:rFonts w:ascii="Cambria(body)" w:hAnsi="Cambria(body)" w:hint="eastAsia"/>
              </w:rPr>
            </w:pPr>
          </w:p>
        </w:tc>
      </w:tr>
      <w:tr w:rsidR="00E13344" w:rsidRPr="00617334" w14:paraId="4F954108" w14:textId="4111D49D" w:rsidTr="00E13344">
        <w:trPr>
          <w:trHeight w:val="320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61BB1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uta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13043" w14:textId="5F3C31A3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567D0" w14:textId="46B2A1D3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C5880" w14:textId="5B34AC8D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3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BFA59" w14:textId="7D495BE0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FE59F" w14:textId="228C2B5E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92514" w14:textId="6ACC92CF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Pres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04935" w14:textId="46D3F881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298</w:t>
            </w:r>
          </w:p>
        </w:tc>
        <w:tc>
          <w:tcPr>
            <w:tcW w:w="1080" w:type="dxa"/>
            <w:vAlign w:val="center"/>
          </w:tcPr>
          <w:p w14:paraId="64165E5B" w14:textId="659A103F" w:rsidR="00E13344" w:rsidRPr="00D76090" w:rsidRDefault="00E13344">
            <w:pPr>
              <w:widowControl/>
              <w:suppressAutoHyphens w:val="0"/>
              <w:rPr>
                <w:rFonts w:ascii="Cambria(body)" w:hAnsi="Cambria(body)" w:hint="eastAsia"/>
              </w:rPr>
            </w:pPr>
          </w:p>
        </w:tc>
      </w:tr>
      <w:tr w:rsidR="00E13344" w:rsidRPr="00617334" w14:paraId="2AD70A73" w14:textId="1D152443" w:rsidTr="00E13344">
        <w:trPr>
          <w:trHeight w:val="320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CB463" w14:textId="77777777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uta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103B2" w14:textId="179EE427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79351" w14:textId="2A33F09C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B4120" w14:textId="5E4B48FF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67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E3307" w14:textId="5169535B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87B8B" w14:textId="1F65C096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DF628" w14:textId="4528EEBC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Pres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924D6" w14:textId="21286FFB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266</w:t>
            </w:r>
          </w:p>
        </w:tc>
        <w:tc>
          <w:tcPr>
            <w:tcW w:w="1080" w:type="dxa"/>
            <w:vAlign w:val="center"/>
          </w:tcPr>
          <w:p w14:paraId="4F1CF255" w14:textId="626E2EE1" w:rsidR="00E13344" w:rsidRPr="00D76090" w:rsidRDefault="00E13344">
            <w:pPr>
              <w:widowControl/>
              <w:suppressAutoHyphens w:val="0"/>
              <w:rPr>
                <w:rFonts w:ascii="Cambria(body)" w:hAnsi="Cambria(body)" w:hint="eastAsia"/>
              </w:rPr>
            </w:pPr>
          </w:p>
        </w:tc>
      </w:tr>
      <w:tr w:rsidR="00E13344" w:rsidRPr="00617334" w14:paraId="01929853" w14:textId="4DAB1B85" w:rsidTr="00E13344">
        <w:trPr>
          <w:trHeight w:val="340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8960D" w14:textId="77777777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uta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13402" w14:textId="633EB0DD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50EEA" w14:textId="53AB4F0D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9E6DA" w14:textId="23AB7976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3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9E360" w14:textId="7D99F271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4E431" w14:textId="36D2032E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8218E" w14:textId="4E5B6C8D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Pres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C3D25" w14:textId="78090F26" w:rsidR="00E13344" w:rsidRPr="00D76090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D76090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48</w:t>
            </w:r>
          </w:p>
        </w:tc>
        <w:tc>
          <w:tcPr>
            <w:tcW w:w="1080" w:type="dxa"/>
            <w:vAlign w:val="center"/>
          </w:tcPr>
          <w:p w14:paraId="384B94AF" w14:textId="38096074" w:rsidR="00E13344" w:rsidRPr="00D76090" w:rsidRDefault="00E13344">
            <w:pPr>
              <w:widowControl/>
              <w:suppressAutoHyphens w:val="0"/>
              <w:rPr>
                <w:rFonts w:ascii="Cambria(body)" w:hAnsi="Cambria(body)" w:hint="eastAsia"/>
              </w:rPr>
            </w:pPr>
          </w:p>
        </w:tc>
      </w:tr>
      <w:tr w:rsidR="00E13344" w:rsidRPr="00617334" w14:paraId="08EC4847" w14:textId="2F8B1CE4" w:rsidTr="00E13344">
        <w:trPr>
          <w:trHeight w:val="360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A607F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uta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4D8C2" w14:textId="409566D8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C49CB" w14:textId="4A54AEAF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7B6E2" w14:textId="33CA62D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28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FB02E" w14:textId="38B1B31B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4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69168" w14:textId="300B3D05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5CB1D" w14:textId="5AA996E1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Abs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DED7B" w14:textId="69658E18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85</w:t>
            </w:r>
          </w:p>
        </w:tc>
        <w:tc>
          <w:tcPr>
            <w:tcW w:w="1080" w:type="dxa"/>
            <w:vAlign w:val="center"/>
          </w:tcPr>
          <w:p w14:paraId="06E018B2" w14:textId="5AC61F80" w:rsidR="00E13344" w:rsidRPr="00617334" w:rsidRDefault="00E13344">
            <w:pPr>
              <w:widowControl/>
              <w:suppressAutoHyphens w:val="0"/>
              <w:rPr>
                <w:rFonts w:ascii="Cambria(body)" w:hAnsi="Cambria(body)" w:hint="eastAsia"/>
              </w:rPr>
            </w:pPr>
          </w:p>
        </w:tc>
      </w:tr>
      <w:tr w:rsidR="00E13344" w:rsidRPr="00617334" w14:paraId="7344E920" w14:textId="0E59A520" w:rsidTr="00E13344">
        <w:trPr>
          <w:trHeight w:val="340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D6EEF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uta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5A7EF" w14:textId="79216D05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83EE4" w14:textId="14A2EDCF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153BF" w14:textId="057A20E2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3671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69297" w14:textId="3097F4A5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285BF" w14:textId="7C82EEDF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DF119" w14:textId="1A35D219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Pres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745FD" w14:textId="7ABE162C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02 </w:t>
            </w:r>
          </w:p>
        </w:tc>
        <w:tc>
          <w:tcPr>
            <w:tcW w:w="1080" w:type="dxa"/>
            <w:vAlign w:val="center"/>
          </w:tcPr>
          <w:p w14:paraId="2020860F" w14:textId="7DB357C6" w:rsidR="00E13344" w:rsidRPr="00617334" w:rsidRDefault="00E13344">
            <w:pPr>
              <w:widowControl/>
              <w:suppressAutoHyphens w:val="0"/>
              <w:rPr>
                <w:rFonts w:ascii="Cambria(body)" w:hAnsi="Cambria(body)" w:hint="eastAsia"/>
              </w:rPr>
            </w:pPr>
          </w:p>
        </w:tc>
      </w:tr>
      <w:tr w:rsidR="00E13344" w:rsidRPr="00617334" w14:paraId="666B3ACB" w14:textId="5E0CF540" w:rsidTr="00E13344">
        <w:trPr>
          <w:trHeight w:val="340"/>
        </w:trPr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0783F" w14:textId="77777777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Muta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1DA09" w14:textId="484EBF3C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65A3F" w14:textId="18963F3F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 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0E798" w14:textId="4FB4C971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768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1A1B6" w14:textId="6EB3DE36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5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5A7BF" w14:textId="5C54185D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71A5E" w14:textId="1DC9D61C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Pres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B3B9F" w14:textId="7F4AFC4D" w:rsidR="00E13344" w:rsidRPr="00617334" w:rsidRDefault="00E13344" w:rsidP="00DF25F7">
            <w:pPr>
              <w:widowControl/>
              <w:suppressAutoHyphens w:val="0"/>
              <w:jc w:val="center"/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617334">
              <w:rPr>
                <w:rFonts w:ascii="Cambria(body)" w:eastAsia="Times New Roman" w:hAnsi="Cambria(body)" w:cs="Times New Roman"/>
                <w:color w:val="000000"/>
                <w:kern w:val="0"/>
                <w:sz w:val="16"/>
                <w:szCs w:val="16"/>
                <w:lang w:eastAsia="en-US" w:bidi="ar-SA"/>
              </w:rPr>
              <w:t>132 </w:t>
            </w:r>
          </w:p>
        </w:tc>
        <w:tc>
          <w:tcPr>
            <w:tcW w:w="1080" w:type="dxa"/>
            <w:vAlign w:val="center"/>
          </w:tcPr>
          <w:p w14:paraId="32298785" w14:textId="643B44CF" w:rsidR="00E13344" w:rsidRPr="00617334" w:rsidRDefault="00E13344">
            <w:pPr>
              <w:widowControl/>
              <w:suppressAutoHyphens w:val="0"/>
              <w:rPr>
                <w:rFonts w:ascii="Cambria(body)" w:hAnsi="Cambria(body)" w:hint="eastAsia"/>
              </w:rPr>
            </w:pPr>
          </w:p>
        </w:tc>
      </w:tr>
    </w:tbl>
    <w:p w14:paraId="5C0BAA81" w14:textId="77777777" w:rsidR="00B63388" w:rsidRPr="00617334" w:rsidRDefault="00B63388" w:rsidP="00B63388">
      <w:pPr>
        <w:rPr>
          <w:rFonts w:ascii="Cambria(body)" w:hAnsi="Cambria(body)" w:hint="eastAsia"/>
          <w:sz w:val="28"/>
          <w:szCs w:val="28"/>
        </w:rPr>
      </w:pPr>
      <w:bookmarkStart w:id="0" w:name="_GoBack"/>
    </w:p>
    <w:p w14:paraId="224CA18F" w14:textId="1A2D22A3" w:rsidR="00A361E5" w:rsidRPr="00617334" w:rsidRDefault="00D53255" w:rsidP="00A361E5">
      <w:pPr>
        <w:rPr>
          <w:rFonts w:ascii="Cambria(body)" w:hAnsi="Cambria(body)" w:hint="eastAsia"/>
          <w:sz w:val="18"/>
          <w:szCs w:val="16"/>
        </w:rPr>
      </w:pPr>
      <w:r w:rsidRPr="00617334">
        <w:rPr>
          <w:rFonts w:ascii="Cambria(body)" w:hAnsi="Cambria(body)"/>
          <w:sz w:val="18"/>
          <w:szCs w:val="16"/>
        </w:rPr>
        <w:t xml:space="preserve">      *</w:t>
      </w:r>
      <w:r w:rsidR="00620D71" w:rsidRPr="00617334">
        <w:rPr>
          <w:rFonts w:ascii="Cambria(body)" w:hAnsi="Cambria(body)"/>
          <w:sz w:val="18"/>
          <w:szCs w:val="16"/>
        </w:rPr>
        <w:t xml:space="preserve"> For families with</w:t>
      </w:r>
      <w:r w:rsidRPr="00617334">
        <w:rPr>
          <w:rFonts w:ascii="Cambria(body)" w:hAnsi="Cambria(body)"/>
          <w:sz w:val="18"/>
          <w:szCs w:val="16"/>
        </w:rPr>
        <w:t xml:space="preserve"> multiple full-length elements</w:t>
      </w:r>
      <w:r w:rsidR="00AC4F8E" w:rsidRPr="00617334">
        <w:rPr>
          <w:rFonts w:ascii="Cambria(body)" w:hAnsi="Cambria(body)"/>
          <w:sz w:val="18"/>
          <w:szCs w:val="16"/>
        </w:rPr>
        <w:t>, length is based on element with the longest transposase.</w:t>
      </w:r>
    </w:p>
    <w:p w14:paraId="0DF78961" w14:textId="52384B90" w:rsidR="00D53255" w:rsidRPr="00617334" w:rsidRDefault="00D53255" w:rsidP="00A361E5">
      <w:pPr>
        <w:rPr>
          <w:rFonts w:ascii="Cambria(body)" w:hAnsi="Cambria(body)" w:hint="eastAsia"/>
          <w:sz w:val="18"/>
          <w:szCs w:val="16"/>
        </w:rPr>
      </w:pPr>
      <w:r w:rsidRPr="00617334">
        <w:rPr>
          <w:rFonts w:ascii="Cambria(body)" w:hAnsi="Cambria(body)"/>
          <w:sz w:val="18"/>
          <w:szCs w:val="16"/>
        </w:rPr>
        <w:t xml:space="preserve">      ** For families </w:t>
      </w:r>
      <w:r w:rsidR="00620D71" w:rsidRPr="00617334">
        <w:rPr>
          <w:rFonts w:ascii="Cambria(body)" w:hAnsi="Cambria(body)"/>
          <w:sz w:val="18"/>
          <w:szCs w:val="16"/>
        </w:rPr>
        <w:t xml:space="preserve">with </w:t>
      </w:r>
      <w:r w:rsidR="00AC4F8E" w:rsidRPr="00617334">
        <w:rPr>
          <w:rFonts w:ascii="Cambria(body)" w:hAnsi="Cambria(body)"/>
          <w:sz w:val="18"/>
          <w:szCs w:val="16"/>
        </w:rPr>
        <w:t>multiple full-length elements,</w:t>
      </w:r>
      <w:r w:rsidRPr="00617334">
        <w:rPr>
          <w:rFonts w:ascii="Cambria(body)" w:hAnsi="Cambria(body)"/>
          <w:sz w:val="18"/>
          <w:szCs w:val="16"/>
        </w:rPr>
        <w:t xml:space="preserve"> the longest</w:t>
      </w:r>
      <w:r w:rsidR="00AC4F8E" w:rsidRPr="00617334">
        <w:rPr>
          <w:rFonts w:ascii="Cambria(body)" w:hAnsi="Cambria(body)"/>
          <w:sz w:val="18"/>
          <w:szCs w:val="16"/>
        </w:rPr>
        <w:t xml:space="preserve"> transposase among family members is used here.</w:t>
      </w:r>
      <w:r w:rsidRPr="00617334">
        <w:rPr>
          <w:rFonts w:ascii="Cambria(body)" w:hAnsi="Cambria(body)"/>
          <w:sz w:val="18"/>
          <w:szCs w:val="16"/>
        </w:rPr>
        <w:t xml:space="preserve"> </w:t>
      </w:r>
    </w:p>
    <w:p w14:paraId="240F538A" w14:textId="54B7ACC7" w:rsidR="007B3749" w:rsidRPr="00617334" w:rsidRDefault="00D53255" w:rsidP="007B3749">
      <w:pPr>
        <w:rPr>
          <w:rFonts w:ascii="Cambria(body)" w:hAnsi="Cambria(body)" w:hint="eastAsia"/>
          <w:sz w:val="18"/>
          <w:szCs w:val="16"/>
        </w:rPr>
      </w:pPr>
      <w:r w:rsidRPr="00617334">
        <w:rPr>
          <w:rFonts w:ascii="Cambria(body)" w:hAnsi="Cambria(body)"/>
          <w:sz w:val="18"/>
          <w:szCs w:val="16"/>
        </w:rPr>
        <w:t xml:space="preserve">   </w:t>
      </w:r>
      <w:r w:rsidR="007B3749" w:rsidRPr="00617334">
        <w:rPr>
          <w:rFonts w:ascii="Cambria(body)" w:hAnsi="Cambria(body)"/>
          <w:sz w:val="18"/>
          <w:szCs w:val="16"/>
        </w:rPr>
        <w:t xml:space="preserve"> </w:t>
      </w:r>
      <w:r w:rsidRPr="00617334">
        <w:rPr>
          <w:rFonts w:ascii="Cambria(body)" w:hAnsi="Cambria(body)"/>
          <w:sz w:val="18"/>
          <w:szCs w:val="16"/>
        </w:rPr>
        <w:t xml:space="preserve">  </w:t>
      </w:r>
      <w:r w:rsidR="00E13344" w:rsidRPr="00617334">
        <w:rPr>
          <w:rFonts w:ascii="Cambria(body)" w:hAnsi="Cambria(body)"/>
          <w:sz w:val="18"/>
          <w:szCs w:val="16"/>
        </w:rPr>
        <w:t xml:space="preserve">*** For families </w:t>
      </w:r>
      <w:r w:rsidR="00620D71" w:rsidRPr="00617334">
        <w:rPr>
          <w:rFonts w:ascii="Cambria(body)" w:hAnsi="Cambria(body)"/>
          <w:sz w:val="18"/>
          <w:szCs w:val="16"/>
        </w:rPr>
        <w:t xml:space="preserve">with </w:t>
      </w:r>
      <w:r w:rsidR="00E13344" w:rsidRPr="00617334">
        <w:rPr>
          <w:rFonts w:ascii="Cambria(body)" w:hAnsi="Cambria(body)"/>
          <w:sz w:val="18"/>
          <w:szCs w:val="16"/>
        </w:rPr>
        <w:t xml:space="preserve">multiple full-length elements, </w:t>
      </w:r>
      <w:r w:rsidR="007B3749" w:rsidRPr="00617334">
        <w:rPr>
          <w:rFonts w:ascii="Cambria(body)" w:hAnsi="Cambria(body)"/>
          <w:sz w:val="18"/>
          <w:szCs w:val="16"/>
        </w:rPr>
        <w:t>TIR length is based on element with the longest transposase.</w:t>
      </w:r>
    </w:p>
    <w:bookmarkEnd w:id="0"/>
    <w:p w14:paraId="706B9003" w14:textId="335B2B5D" w:rsidR="00D53255" w:rsidRPr="00617334" w:rsidRDefault="00D53255" w:rsidP="00A361E5">
      <w:pPr>
        <w:rPr>
          <w:rFonts w:ascii="Cambria(body)" w:hAnsi="Cambria(body)" w:hint="eastAsia"/>
          <w:sz w:val="18"/>
          <w:szCs w:val="16"/>
        </w:rPr>
      </w:pPr>
    </w:p>
    <w:p w14:paraId="0855CE16" w14:textId="5ECFE786" w:rsidR="00D53255" w:rsidRPr="00617334" w:rsidRDefault="00D53255" w:rsidP="00A361E5">
      <w:pPr>
        <w:rPr>
          <w:rFonts w:ascii="Cambria(body)" w:hAnsi="Cambria(body)" w:hint="eastAsia"/>
          <w:sz w:val="16"/>
          <w:szCs w:val="16"/>
        </w:rPr>
      </w:pPr>
      <w:r w:rsidRPr="00617334">
        <w:rPr>
          <w:rFonts w:ascii="Cambria(body)" w:hAnsi="Cambria(body)"/>
          <w:sz w:val="16"/>
          <w:szCs w:val="16"/>
        </w:rPr>
        <w:t xml:space="preserve">   </w:t>
      </w:r>
    </w:p>
    <w:sectPr w:rsidR="00D53255" w:rsidRPr="00617334" w:rsidSect="003F0B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842D12" w14:textId="77777777" w:rsidR="00D53255" w:rsidRDefault="00D53255" w:rsidP="008A0527">
      <w:r>
        <w:separator/>
      </w:r>
    </w:p>
  </w:endnote>
  <w:endnote w:type="continuationSeparator" w:id="0">
    <w:p w14:paraId="059DC90B" w14:textId="77777777" w:rsidR="00D53255" w:rsidRDefault="00D53255" w:rsidP="008A0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(body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559ABC" w14:textId="77777777" w:rsidR="00D53255" w:rsidRDefault="00D53255" w:rsidP="008A0527">
      <w:r>
        <w:separator/>
      </w:r>
    </w:p>
  </w:footnote>
  <w:footnote w:type="continuationSeparator" w:id="0">
    <w:p w14:paraId="389AA844" w14:textId="77777777" w:rsidR="00D53255" w:rsidRDefault="00D53255" w:rsidP="008A05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CE62E7"/>
    <w:multiLevelType w:val="hybridMultilevel"/>
    <w:tmpl w:val="3014D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E6B"/>
    <w:rsid w:val="00196DAA"/>
    <w:rsid w:val="00204E6B"/>
    <w:rsid w:val="002E0A2B"/>
    <w:rsid w:val="00377B81"/>
    <w:rsid w:val="003F0BA5"/>
    <w:rsid w:val="00415588"/>
    <w:rsid w:val="0057230E"/>
    <w:rsid w:val="00617334"/>
    <w:rsid w:val="00620D71"/>
    <w:rsid w:val="006F7CCC"/>
    <w:rsid w:val="007B3749"/>
    <w:rsid w:val="008A0527"/>
    <w:rsid w:val="008E0EB2"/>
    <w:rsid w:val="009372B6"/>
    <w:rsid w:val="00965622"/>
    <w:rsid w:val="009B2FE5"/>
    <w:rsid w:val="009B44A1"/>
    <w:rsid w:val="00A361E5"/>
    <w:rsid w:val="00AC4F8E"/>
    <w:rsid w:val="00AC5D84"/>
    <w:rsid w:val="00B63388"/>
    <w:rsid w:val="00B63CF7"/>
    <w:rsid w:val="00BB40AE"/>
    <w:rsid w:val="00C45B8E"/>
    <w:rsid w:val="00D53255"/>
    <w:rsid w:val="00D76090"/>
    <w:rsid w:val="00D84008"/>
    <w:rsid w:val="00DF169C"/>
    <w:rsid w:val="00DF25F7"/>
    <w:rsid w:val="00E13344"/>
    <w:rsid w:val="00E81FE7"/>
    <w:rsid w:val="00F14C49"/>
    <w:rsid w:val="00F8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72DF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E6B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05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0527"/>
    <w:rPr>
      <w:rFonts w:ascii="Times New Roman" w:eastAsia="Arial Unicode MS" w:hAnsi="Times New Roman" w:cs="Arial Unicode MS"/>
      <w:kern w:val="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8A05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0527"/>
    <w:rPr>
      <w:rFonts w:ascii="Times New Roman" w:eastAsia="Arial Unicode MS" w:hAnsi="Times New Roman" w:cs="Arial Unicode MS"/>
      <w:kern w:val="1"/>
      <w:lang w:eastAsia="hi-IN" w:bidi="hi-IN"/>
    </w:rPr>
  </w:style>
  <w:style w:type="paragraph" w:styleId="ListParagraph">
    <w:name w:val="List Paragraph"/>
    <w:basedOn w:val="Normal"/>
    <w:uiPriority w:val="34"/>
    <w:qFormat/>
    <w:rsid w:val="00B633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0D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D71"/>
    <w:rPr>
      <w:rFonts w:ascii="Lucida Grande" w:eastAsia="Arial Unicode MS" w:hAnsi="Lucida Grande" w:cs="Lucida Grande"/>
      <w:kern w:val="1"/>
      <w:sz w:val="18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E6B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05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0527"/>
    <w:rPr>
      <w:rFonts w:ascii="Times New Roman" w:eastAsia="Arial Unicode MS" w:hAnsi="Times New Roman" w:cs="Arial Unicode MS"/>
      <w:kern w:val="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8A05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0527"/>
    <w:rPr>
      <w:rFonts w:ascii="Times New Roman" w:eastAsia="Arial Unicode MS" w:hAnsi="Times New Roman" w:cs="Arial Unicode MS"/>
      <w:kern w:val="1"/>
      <w:lang w:eastAsia="hi-IN" w:bidi="hi-IN"/>
    </w:rPr>
  </w:style>
  <w:style w:type="paragraph" w:styleId="ListParagraph">
    <w:name w:val="List Paragraph"/>
    <w:basedOn w:val="Normal"/>
    <w:uiPriority w:val="34"/>
    <w:qFormat/>
    <w:rsid w:val="00B633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0D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D71"/>
    <w:rPr>
      <w:rFonts w:ascii="Lucida Grande" w:eastAsia="Arial Unicode MS" w:hAnsi="Lucida Grande" w:cs="Lucida Grande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2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Macintosh Word</Application>
  <DocSecurity>0</DocSecurity>
  <Lines>7</Lines>
  <Paragraphs>2</Paragraphs>
  <ScaleCrop>false</ScaleCrop>
  <Company>UCR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Liu</dc:creator>
  <cp:keywords/>
  <dc:description/>
  <cp:lastModifiedBy>Susan Wessler</cp:lastModifiedBy>
  <cp:revision>2</cp:revision>
  <dcterms:created xsi:type="dcterms:W3CDTF">2016-10-10T22:16:00Z</dcterms:created>
  <dcterms:modified xsi:type="dcterms:W3CDTF">2016-10-10T22:16:00Z</dcterms:modified>
</cp:coreProperties>
</file>